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8C0EB" w14:textId="404F474A" w:rsidR="00E720B5" w:rsidRDefault="00F75819">
      <w:pPr>
        <w:rPr>
          <w:b/>
        </w:rPr>
      </w:pPr>
      <w:r>
        <w:rPr>
          <w:b/>
        </w:rPr>
        <w:t>Supp</w:t>
      </w:r>
      <w:bookmarkStart w:id="0" w:name="_GoBack"/>
      <w:bookmarkEnd w:id="0"/>
      <w:r>
        <w:rPr>
          <w:b/>
        </w:rPr>
        <w:t>lementary Table 1</w:t>
      </w:r>
      <w:r w:rsidR="00E720B5">
        <w:rPr>
          <w:b/>
        </w:rPr>
        <w:t xml:space="preserve">. </w:t>
      </w:r>
      <w:r w:rsidR="00F71E83" w:rsidRPr="00F71E83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>Clinical characteristics and genetic aetiology of all 125 patients</w:t>
      </w:r>
    </w:p>
    <w:p w14:paraId="2165699B" w14:textId="77777777" w:rsidR="00E720B5" w:rsidRDefault="00E720B5">
      <w:pPr>
        <w:rPr>
          <w:b/>
        </w:rPr>
      </w:pPr>
    </w:p>
    <w:p w14:paraId="341DD076" w14:textId="77777777" w:rsidR="00E720B5" w:rsidRDefault="00E720B5">
      <w:pPr>
        <w:rPr>
          <w:b/>
        </w:rPr>
      </w:pPr>
    </w:p>
    <w:p w14:paraId="76D31794" w14:textId="77777777" w:rsidR="00E720B5" w:rsidRPr="00796B37" w:rsidRDefault="00E720B5">
      <w:pPr>
        <w:rPr>
          <w:b/>
        </w:rPr>
      </w:pPr>
    </w:p>
    <w:tbl>
      <w:tblPr>
        <w:tblStyle w:val="TableGrid"/>
        <w:tblW w:w="8410" w:type="dxa"/>
        <w:tblLook w:val="04A0" w:firstRow="1" w:lastRow="0" w:firstColumn="1" w:lastColumn="0" w:noHBand="0" w:noVBand="1"/>
      </w:tblPr>
      <w:tblGrid>
        <w:gridCol w:w="5610"/>
        <w:gridCol w:w="2800"/>
      </w:tblGrid>
      <w:tr w:rsidR="00F71E83" w:rsidRPr="00F71E83" w14:paraId="5693F720" w14:textId="77777777" w:rsidTr="00F71E83">
        <w:trPr>
          <w:trHeight w:val="354"/>
        </w:trPr>
        <w:tc>
          <w:tcPr>
            <w:tcW w:w="5610" w:type="dxa"/>
            <w:vAlign w:val="center"/>
            <w:hideMark/>
          </w:tcPr>
          <w:p w14:paraId="2235DAD3" w14:textId="509E3BB1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Age at diagnosis in weeks, median (IQR), n</w:t>
            </w:r>
          </w:p>
        </w:tc>
        <w:tc>
          <w:tcPr>
            <w:tcW w:w="2800" w:type="dxa"/>
            <w:vAlign w:val="center"/>
            <w:hideMark/>
          </w:tcPr>
          <w:p w14:paraId="07189EE2" w14:textId="5E0BB8EC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4 (1-10), 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=125</w:t>
            </w:r>
          </w:p>
        </w:tc>
      </w:tr>
      <w:tr w:rsidR="00F71E83" w:rsidRPr="00F71E83" w14:paraId="0BAED047" w14:textId="77777777" w:rsidTr="00F71E83">
        <w:trPr>
          <w:trHeight w:val="353"/>
        </w:trPr>
        <w:tc>
          <w:tcPr>
            <w:tcW w:w="5610" w:type="dxa"/>
            <w:vAlign w:val="center"/>
            <w:hideMark/>
          </w:tcPr>
          <w:p w14:paraId="057C7B38" w14:textId="30F28789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Age at referral for genetic testing (weeks), median (IQR), n</w:t>
            </w:r>
          </w:p>
        </w:tc>
        <w:tc>
          <w:tcPr>
            <w:tcW w:w="2800" w:type="dxa"/>
            <w:vAlign w:val="center"/>
            <w:hideMark/>
          </w:tcPr>
          <w:p w14:paraId="138FB8BC" w14:textId="4AF45110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102 (7-880), 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=124</w:t>
            </w:r>
          </w:p>
        </w:tc>
      </w:tr>
      <w:tr w:rsidR="00F71E83" w:rsidRPr="00F71E83" w14:paraId="06D5F4C7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4C78EE50" w14:textId="3087D16E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Female, n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(%), n</w:t>
            </w:r>
          </w:p>
        </w:tc>
        <w:tc>
          <w:tcPr>
            <w:tcW w:w="2800" w:type="dxa"/>
            <w:vAlign w:val="center"/>
            <w:hideMark/>
          </w:tcPr>
          <w:p w14:paraId="565B4795" w14:textId="5877C730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63 (50), 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=125</w:t>
            </w:r>
          </w:p>
        </w:tc>
      </w:tr>
      <w:tr w:rsidR="00F71E83" w:rsidRPr="00F71E83" w14:paraId="3E934D17" w14:textId="77777777" w:rsidTr="00F71E83">
        <w:trPr>
          <w:trHeight w:val="339"/>
        </w:trPr>
        <w:tc>
          <w:tcPr>
            <w:tcW w:w="5610" w:type="dxa"/>
            <w:vAlign w:val="center"/>
            <w:hideMark/>
          </w:tcPr>
          <w:p w14:paraId="591C1B02" w14:textId="6B187DD9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Birthweight (</w:t>
            </w:r>
            <w:proofErr w:type="spellStart"/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sds</w:t>
            </w:r>
            <w:proofErr w:type="spellEnd"/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), median (IQR), n</w:t>
            </w:r>
          </w:p>
        </w:tc>
        <w:tc>
          <w:tcPr>
            <w:tcW w:w="2800" w:type="dxa"/>
            <w:noWrap/>
            <w:vAlign w:val="center"/>
            <w:hideMark/>
          </w:tcPr>
          <w:p w14:paraId="2644F5B8" w14:textId="68E291E9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1.97 (-2.79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1.12), n=100</w:t>
            </w:r>
          </w:p>
        </w:tc>
      </w:tr>
      <w:tr w:rsidR="00F71E83" w:rsidRPr="00F71E83" w14:paraId="3D4FCFD1" w14:textId="77777777" w:rsidTr="00F71E83">
        <w:trPr>
          <w:trHeight w:val="339"/>
        </w:trPr>
        <w:tc>
          <w:tcPr>
            <w:tcW w:w="5610" w:type="dxa"/>
            <w:vAlign w:val="center"/>
            <w:hideMark/>
          </w:tcPr>
          <w:p w14:paraId="34013C81" w14:textId="2515EEC8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Glucose at presentation, median (IQR), n</w:t>
            </w:r>
          </w:p>
        </w:tc>
        <w:tc>
          <w:tcPr>
            <w:tcW w:w="2800" w:type="dxa"/>
            <w:vAlign w:val="center"/>
            <w:hideMark/>
          </w:tcPr>
          <w:p w14:paraId="2E7AEFD7" w14:textId="6328D532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7 (20- 41), </w:t>
            </w: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= 85</w:t>
            </w:r>
          </w:p>
        </w:tc>
      </w:tr>
      <w:tr w:rsidR="00F71E83" w:rsidRPr="00F71E83" w14:paraId="5CFF6B25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39E44E0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n-GB"/>
              </w:rPr>
              <w:t>Genetic aetiology, n</w:t>
            </w:r>
          </w:p>
        </w:tc>
        <w:tc>
          <w:tcPr>
            <w:tcW w:w="2800" w:type="dxa"/>
            <w:vAlign w:val="center"/>
            <w:hideMark/>
          </w:tcPr>
          <w:p w14:paraId="069353B8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F71E83" w:rsidRPr="00F71E83" w14:paraId="47835852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4DBE5836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KCNJ11</w:t>
            </w:r>
          </w:p>
        </w:tc>
        <w:tc>
          <w:tcPr>
            <w:tcW w:w="2800" w:type="dxa"/>
            <w:noWrap/>
            <w:vAlign w:val="center"/>
            <w:hideMark/>
          </w:tcPr>
          <w:p w14:paraId="1A4AED6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6</w:t>
            </w:r>
          </w:p>
        </w:tc>
      </w:tr>
      <w:tr w:rsidR="00F71E83" w:rsidRPr="00F71E83" w14:paraId="7BD790C5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14E026F2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ABCC8</w:t>
            </w:r>
          </w:p>
        </w:tc>
        <w:tc>
          <w:tcPr>
            <w:tcW w:w="2800" w:type="dxa"/>
            <w:noWrap/>
            <w:vAlign w:val="center"/>
            <w:hideMark/>
          </w:tcPr>
          <w:p w14:paraId="7642CDA1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F71E83" w:rsidRPr="00F71E83" w14:paraId="21E21BCD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17D9DC5D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6q24</w:t>
            </w:r>
          </w:p>
        </w:tc>
        <w:tc>
          <w:tcPr>
            <w:tcW w:w="2800" w:type="dxa"/>
            <w:noWrap/>
            <w:vAlign w:val="center"/>
            <w:hideMark/>
          </w:tcPr>
          <w:p w14:paraId="1BE7ACEF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F71E83" w:rsidRPr="00F71E83" w14:paraId="25B15F85" w14:textId="77777777" w:rsidTr="005D0403">
        <w:trPr>
          <w:trHeight w:val="325"/>
        </w:trPr>
        <w:tc>
          <w:tcPr>
            <w:tcW w:w="5610" w:type="dxa"/>
            <w:noWrap/>
            <w:vAlign w:val="center"/>
            <w:hideMark/>
          </w:tcPr>
          <w:p w14:paraId="7A514C2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INS</w:t>
            </w:r>
          </w:p>
        </w:tc>
        <w:tc>
          <w:tcPr>
            <w:tcW w:w="2800" w:type="dxa"/>
            <w:noWrap/>
            <w:vAlign w:val="center"/>
            <w:hideMark/>
          </w:tcPr>
          <w:p w14:paraId="1BE47035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F71E83" w:rsidRPr="00F71E83" w14:paraId="11E41874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20AA48FC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GCK</w:t>
            </w:r>
          </w:p>
        </w:tc>
        <w:tc>
          <w:tcPr>
            <w:tcW w:w="2800" w:type="dxa"/>
            <w:noWrap/>
            <w:vAlign w:val="center"/>
            <w:hideMark/>
          </w:tcPr>
          <w:p w14:paraId="3FBEB2F4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F71E83" w:rsidRPr="00F71E83" w14:paraId="33CF54E6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768ADD80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GATA6</w:t>
            </w:r>
          </w:p>
        </w:tc>
        <w:tc>
          <w:tcPr>
            <w:tcW w:w="2800" w:type="dxa"/>
            <w:noWrap/>
            <w:vAlign w:val="center"/>
            <w:hideMark/>
          </w:tcPr>
          <w:p w14:paraId="48605CA7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F71E83" w:rsidRPr="00F71E83" w14:paraId="658860D9" w14:textId="77777777" w:rsidTr="00F71E83">
        <w:trPr>
          <w:trHeight w:val="300"/>
        </w:trPr>
        <w:tc>
          <w:tcPr>
            <w:tcW w:w="5610" w:type="dxa"/>
            <w:noWrap/>
            <w:vAlign w:val="center"/>
            <w:hideMark/>
          </w:tcPr>
          <w:p w14:paraId="33F8DA6A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GLIS3</w:t>
            </w:r>
          </w:p>
        </w:tc>
        <w:tc>
          <w:tcPr>
            <w:tcW w:w="2800" w:type="dxa"/>
            <w:noWrap/>
            <w:vAlign w:val="center"/>
            <w:hideMark/>
          </w:tcPr>
          <w:p w14:paraId="6CDFECB2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F71E83" w:rsidRPr="00F71E83" w14:paraId="59D9323D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3BF84C29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EIF2AK3</w:t>
            </w:r>
          </w:p>
        </w:tc>
        <w:tc>
          <w:tcPr>
            <w:tcW w:w="2800" w:type="dxa"/>
            <w:noWrap/>
            <w:vAlign w:val="center"/>
            <w:hideMark/>
          </w:tcPr>
          <w:p w14:paraId="3F8E86E1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71E83" w:rsidRPr="00F71E83" w14:paraId="5D035579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7C693974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FOXP3</w:t>
            </w:r>
          </w:p>
        </w:tc>
        <w:tc>
          <w:tcPr>
            <w:tcW w:w="2800" w:type="dxa"/>
            <w:noWrap/>
            <w:vAlign w:val="center"/>
            <w:hideMark/>
          </w:tcPr>
          <w:p w14:paraId="6BCE1B89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71E83" w:rsidRPr="00F71E83" w14:paraId="4ABB9C4C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63F2E2CA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PTF1A</w:t>
            </w:r>
          </w:p>
        </w:tc>
        <w:tc>
          <w:tcPr>
            <w:tcW w:w="2800" w:type="dxa"/>
            <w:noWrap/>
            <w:vAlign w:val="center"/>
            <w:hideMark/>
          </w:tcPr>
          <w:p w14:paraId="77F3456F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2C3B8045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1A67FBE2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SLC19A2</w:t>
            </w:r>
          </w:p>
        </w:tc>
        <w:tc>
          <w:tcPr>
            <w:tcW w:w="2800" w:type="dxa"/>
            <w:noWrap/>
            <w:vAlign w:val="center"/>
            <w:hideMark/>
          </w:tcPr>
          <w:p w14:paraId="2236D2A3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106DD376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01B4B4BB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ZFP57</w:t>
            </w:r>
          </w:p>
        </w:tc>
        <w:tc>
          <w:tcPr>
            <w:tcW w:w="2800" w:type="dxa"/>
            <w:noWrap/>
            <w:vAlign w:val="center"/>
            <w:hideMark/>
          </w:tcPr>
          <w:p w14:paraId="0C861F5C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6645FB28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60560177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COQ9</w:t>
            </w:r>
          </w:p>
        </w:tc>
        <w:tc>
          <w:tcPr>
            <w:tcW w:w="2800" w:type="dxa"/>
            <w:noWrap/>
            <w:vAlign w:val="center"/>
            <w:hideMark/>
          </w:tcPr>
          <w:p w14:paraId="5E83183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31DEF4C1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25C1184E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GATA4</w:t>
            </w:r>
          </w:p>
        </w:tc>
        <w:tc>
          <w:tcPr>
            <w:tcW w:w="2800" w:type="dxa"/>
            <w:noWrap/>
            <w:vAlign w:val="center"/>
            <w:hideMark/>
          </w:tcPr>
          <w:p w14:paraId="7BCE3BF4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71E83" w:rsidRPr="00F71E83" w14:paraId="0C9906B4" w14:textId="77777777" w:rsidTr="00F71E83">
        <w:trPr>
          <w:trHeight w:val="300"/>
        </w:trPr>
        <w:tc>
          <w:tcPr>
            <w:tcW w:w="5610" w:type="dxa"/>
            <w:vAlign w:val="center"/>
            <w:hideMark/>
          </w:tcPr>
          <w:p w14:paraId="5160665B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GB"/>
              </w:rPr>
              <w:t>NEUROD1</w:t>
            </w:r>
          </w:p>
        </w:tc>
        <w:tc>
          <w:tcPr>
            <w:tcW w:w="2800" w:type="dxa"/>
            <w:noWrap/>
            <w:vAlign w:val="center"/>
            <w:hideMark/>
          </w:tcPr>
          <w:p w14:paraId="7A438D84" w14:textId="77777777" w:rsidR="00F71E83" w:rsidRPr="00F71E83" w:rsidRDefault="00F71E83" w:rsidP="00F71E8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F71E8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14:paraId="215D365E" w14:textId="77777777" w:rsidR="00796B37" w:rsidRDefault="00796B37" w:rsidP="00E720B5"/>
    <w:sectPr w:rsidR="00796B37" w:rsidSect="00C00B6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B37"/>
    <w:rsid w:val="00033203"/>
    <w:rsid w:val="00123A90"/>
    <w:rsid w:val="001509AF"/>
    <w:rsid w:val="001532BC"/>
    <w:rsid w:val="002463BE"/>
    <w:rsid w:val="00281578"/>
    <w:rsid w:val="002A19DE"/>
    <w:rsid w:val="002C1AC6"/>
    <w:rsid w:val="002C7034"/>
    <w:rsid w:val="002D36CE"/>
    <w:rsid w:val="002D5AC8"/>
    <w:rsid w:val="00324F8B"/>
    <w:rsid w:val="00355A44"/>
    <w:rsid w:val="003F2886"/>
    <w:rsid w:val="0040003D"/>
    <w:rsid w:val="0043792D"/>
    <w:rsid w:val="00451840"/>
    <w:rsid w:val="00467B14"/>
    <w:rsid w:val="00471CD0"/>
    <w:rsid w:val="004E0258"/>
    <w:rsid w:val="004E1542"/>
    <w:rsid w:val="004F510B"/>
    <w:rsid w:val="00516F60"/>
    <w:rsid w:val="00541C33"/>
    <w:rsid w:val="0058578D"/>
    <w:rsid w:val="005D0403"/>
    <w:rsid w:val="005F0DEC"/>
    <w:rsid w:val="00651FEC"/>
    <w:rsid w:val="00660412"/>
    <w:rsid w:val="00670255"/>
    <w:rsid w:val="006974D9"/>
    <w:rsid w:val="006B7DCD"/>
    <w:rsid w:val="00727AEE"/>
    <w:rsid w:val="007304BA"/>
    <w:rsid w:val="007640DF"/>
    <w:rsid w:val="00796B37"/>
    <w:rsid w:val="007E149D"/>
    <w:rsid w:val="0080146A"/>
    <w:rsid w:val="00803FD7"/>
    <w:rsid w:val="00865894"/>
    <w:rsid w:val="00A05D07"/>
    <w:rsid w:val="00AC1CDE"/>
    <w:rsid w:val="00AE6C48"/>
    <w:rsid w:val="00AF5B32"/>
    <w:rsid w:val="00B43151"/>
    <w:rsid w:val="00C00B6B"/>
    <w:rsid w:val="00C76881"/>
    <w:rsid w:val="00C938A0"/>
    <w:rsid w:val="00CB0039"/>
    <w:rsid w:val="00CB5B07"/>
    <w:rsid w:val="00CF24E6"/>
    <w:rsid w:val="00CF69C1"/>
    <w:rsid w:val="00D3697E"/>
    <w:rsid w:val="00D6404C"/>
    <w:rsid w:val="00D96E85"/>
    <w:rsid w:val="00DD635D"/>
    <w:rsid w:val="00DD7F11"/>
    <w:rsid w:val="00DF0CF2"/>
    <w:rsid w:val="00E2011A"/>
    <w:rsid w:val="00E44A7B"/>
    <w:rsid w:val="00E720B5"/>
    <w:rsid w:val="00E753C7"/>
    <w:rsid w:val="00E95A3D"/>
    <w:rsid w:val="00F53360"/>
    <w:rsid w:val="00F71E83"/>
    <w:rsid w:val="00F75819"/>
    <w:rsid w:val="00F77D69"/>
    <w:rsid w:val="00F9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B55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B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65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ashyap</dc:creator>
  <cp:keywords/>
  <dc:description/>
  <cp:lastModifiedBy>Patel, Kashyap</cp:lastModifiedBy>
  <cp:revision>3</cp:revision>
  <dcterms:created xsi:type="dcterms:W3CDTF">2017-02-15T15:28:00Z</dcterms:created>
  <dcterms:modified xsi:type="dcterms:W3CDTF">2017-02-15T15:28:00Z</dcterms:modified>
</cp:coreProperties>
</file>